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BF677" w14:textId="4237826B" w:rsidR="00D30134" w:rsidRPr="00A5162A" w:rsidRDefault="00D30134" w:rsidP="00D301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516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EF14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A516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.</w:t>
      </w:r>
      <w:r w:rsidRPr="00A516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win correlations for co-twin ratings at ages 14 and 17</w:t>
      </w:r>
    </w:p>
    <w:tbl>
      <w:tblPr>
        <w:tblStyle w:val="PlainTable2"/>
        <w:tblW w:w="11526" w:type="dxa"/>
        <w:tblInd w:w="-810" w:type="dxa"/>
        <w:tblLook w:val="04A0" w:firstRow="1" w:lastRow="0" w:firstColumn="1" w:lastColumn="0" w:noHBand="0" w:noVBand="1"/>
      </w:tblPr>
      <w:tblGrid>
        <w:gridCol w:w="3026"/>
        <w:gridCol w:w="1470"/>
        <w:gridCol w:w="1644"/>
        <w:gridCol w:w="1644"/>
        <w:gridCol w:w="1417"/>
        <w:gridCol w:w="2325"/>
      </w:tblGrid>
      <w:tr w:rsidR="00D30134" w:rsidRPr="00935C84" w14:paraId="306250B6" w14:textId="77777777" w:rsidTr="00B226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tcBorders>
              <w:top w:val="single" w:sz="4" w:space="0" w:color="7F7F7F" w:themeColor="text1" w:themeTint="80"/>
            </w:tcBorders>
            <w:vAlign w:val="center"/>
          </w:tcPr>
          <w:p w14:paraId="3FAB09D9" w14:textId="77777777" w:rsidR="00D30134" w:rsidRPr="00EB6CA3" w:rsidRDefault="00D30134" w:rsidP="00B226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eastAsia="zh-CN"/>
              </w:rPr>
            </w:pPr>
          </w:p>
        </w:tc>
        <w:tc>
          <w:tcPr>
            <w:tcW w:w="8500" w:type="dxa"/>
            <w:gridSpan w:val="5"/>
            <w:tcBorders>
              <w:top w:val="single" w:sz="4" w:space="0" w:color="7F7F7F" w:themeColor="text1" w:themeTint="80"/>
            </w:tcBorders>
          </w:tcPr>
          <w:p w14:paraId="1FA5A2C6" w14:textId="77777777" w:rsidR="00D30134" w:rsidRPr="00A5162A" w:rsidRDefault="00D30134" w:rsidP="00B22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</w:rPr>
            </w:pPr>
            <w:r w:rsidRPr="00A516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ge 14</w:t>
            </w:r>
          </w:p>
        </w:tc>
      </w:tr>
      <w:tr w:rsidR="00D30134" w:rsidRPr="00935C84" w14:paraId="2DC10E06" w14:textId="77777777" w:rsidTr="00B2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Align w:val="center"/>
            <w:hideMark/>
          </w:tcPr>
          <w:p w14:paraId="46BF143C" w14:textId="77777777" w:rsidR="00D30134" w:rsidRPr="00A5162A" w:rsidRDefault="00D30134" w:rsidP="00B226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</w:rPr>
            </w:pPr>
            <w:r w:rsidRPr="00A516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Scales/items</w:t>
            </w:r>
          </w:p>
        </w:tc>
        <w:tc>
          <w:tcPr>
            <w:tcW w:w="1470" w:type="dxa"/>
            <w:noWrap/>
            <w:vAlign w:val="center"/>
            <w:hideMark/>
          </w:tcPr>
          <w:p w14:paraId="2B780B87" w14:textId="77777777" w:rsidR="00D30134" w:rsidRPr="00A5162A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516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MZ M</w:t>
            </w:r>
          </w:p>
        </w:tc>
        <w:tc>
          <w:tcPr>
            <w:tcW w:w="1644" w:type="dxa"/>
          </w:tcPr>
          <w:p w14:paraId="375F09B1" w14:textId="77777777" w:rsidR="00D30134" w:rsidRPr="00A5162A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516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MZ F</w:t>
            </w:r>
          </w:p>
        </w:tc>
        <w:tc>
          <w:tcPr>
            <w:tcW w:w="1644" w:type="dxa"/>
            <w:noWrap/>
            <w:vAlign w:val="center"/>
            <w:hideMark/>
          </w:tcPr>
          <w:p w14:paraId="5403A85C" w14:textId="77777777" w:rsidR="00D30134" w:rsidRPr="00A5162A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516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DZ M</w:t>
            </w:r>
          </w:p>
        </w:tc>
        <w:tc>
          <w:tcPr>
            <w:tcW w:w="1417" w:type="dxa"/>
            <w:noWrap/>
            <w:vAlign w:val="center"/>
            <w:hideMark/>
          </w:tcPr>
          <w:p w14:paraId="2B5EC231" w14:textId="77777777" w:rsidR="00D30134" w:rsidRPr="00A5162A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516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DZ F</w:t>
            </w:r>
          </w:p>
        </w:tc>
        <w:tc>
          <w:tcPr>
            <w:tcW w:w="2325" w:type="dxa"/>
            <w:noWrap/>
            <w:vAlign w:val="center"/>
            <w:hideMark/>
          </w:tcPr>
          <w:p w14:paraId="6D4C936F" w14:textId="77777777" w:rsidR="00D30134" w:rsidRPr="00A5162A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516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OS DZ</w:t>
            </w:r>
          </w:p>
        </w:tc>
      </w:tr>
      <w:tr w:rsidR="00D30134" w:rsidRPr="00935C84" w14:paraId="41C9FE50" w14:textId="77777777" w:rsidTr="00B226C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Align w:val="center"/>
            <w:hideMark/>
          </w:tcPr>
          <w:p w14:paraId="6243CA07" w14:textId="77777777" w:rsidR="00D30134" w:rsidRPr="00A5162A" w:rsidRDefault="00D30134" w:rsidP="00B226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</w:rPr>
            </w:pPr>
            <w:r w:rsidRPr="00A516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Hyperactiv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e</w:t>
            </w:r>
            <w:r w:rsidRPr="00A516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/inatten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ive</w:t>
            </w:r>
          </w:p>
        </w:tc>
        <w:tc>
          <w:tcPr>
            <w:tcW w:w="1470" w:type="dxa"/>
            <w:noWrap/>
          </w:tcPr>
          <w:p w14:paraId="5DAA642E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5 </w:t>
            </w:r>
          </w:p>
          <w:p w14:paraId="6CD2194B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53, 0.74]</w:t>
            </w:r>
          </w:p>
        </w:tc>
        <w:tc>
          <w:tcPr>
            <w:tcW w:w="1644" w:type="dxa"/>
          </w:tcPr>
          <w:p w14:paraId="53213141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1 </w:t>
            </w:r>
          </w:p>
          <w:p w14:paraId="3B6B70BE" w14:textId="77777777" w:rsidR="00D30134" w:rsidRPr="00EB6CA3" w:rsidDel="00035AB1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60, 0.79]</w:t>
            </w:r>
          </w:p>
        </w:tc>
        <w:tc>
          <w:tcPr>
            <w:tcW w:w="1644" w:type="dxa"/>
            <w:noWrap/>
          </w:tcPr>
          <w:p w14:paraId="23D0F29B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0 </w:t>
            </w:r>
          </w:p>
          <w:p w14:paraId="21F7E606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22, 0.56]</w:t>
            </w:r>
          </w:p>
        </w:tc>
        <w:tc>
          <w:tcPr>
            <w:tcW w:w="1417" w:type="dxa"/>
            <w:noWrap/>
          </w:tcPr>
          <w:p w14:paraId="3E40331F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  <w:p w14:paraId="3FF5F5EB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33, 0.65]</w:t>
            </w:r>
          </w:p>
        </w:tc>
        <w:tc>
          <w:tcPr>
            <w:tcW w:w="2325" w:type="dxa"/>
            <w:noWrap/>
          </w:tcPr>
          <w:p w14:paraId="59E8010D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  <w:p w14:paraId="347D30E8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-0.09, 0.21]</w:t>
            </w:r>
          </w:p>
        </w:tc>
      </w:tr>
      <w:tr w:rsidR="00D30134" w:rsidRPr="00935C84" w14:paraId="25390A2C" w14:textId="77777777" w:rsidTr="00B2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Align w:val="center"/>
            <w:hideMark/>
          </w:tcPr>
          <w:p w14:paraId="7D2E0838" w14:textId="77777777" w:rsidR="00D30134" w:rsidRPr="00A5162A" w:rsidRDefault="00D30134" w:rsidP="00B226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</w:rPr>
            </w:pPr>
            <w:r w:rsidRPr="00A516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ggress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ve behavior</w:t>
            </w:r>
          </w:p>
        </w:tc>
        <w:tc>
          <w:tcPr>
            <w:tcW w:w="1470" w:type="dxa"/>
            <w:noWrap/>
          </w:tcPr>
          <w:p w14:paraId="69FE3F48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7 </w:t>
            </w:r>
          </w:p>
          <w:p w14:paraId="59CE9F6C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43, 0.68]</w:t>
            </w:r>
          </w:p>
        </w:tc>
        <w:tc>
          <w:tcPr>
            <w:tcW w:w="1644" w:type="dxa"/>
          </w:tcPr>
          <w:p w14:paraId="66C6CC25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1 </w:t>
            </w:r>
          </w:p>
          <w:p w14:paraId="7392A671" w14:textId="77777777" w:rsidR="00D30134" w:rsidRPr="00EB6CA3" w:rsidDel="00035AB1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48, 0.71]</w:t>
            </w:r>
          </w:p>
        </w:tc>
        <w:tc>
          <w:tcPr>
            <w:tcW w:w="1644" w:type="dxa"/>
            <w:noWrap/>
          </w:tcPr>
          <w:p w14:paraId="5C0838AE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9 </w:t>
            </w:r>
          </w:p>
          <w:p w14:paraId="4273602D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21, 0.55]</w:t>
            </w:r>
          </w:p>
        </w:tc>
        <w:tc>
          <w:tcPr>
            <w:tcW w:w="1417" w:type="dxa"/>
            <w:noWrap/>
          </w:tcPr>
          <w:p w14:paraId="5F3D6694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  <w:p w14:paraId="51951980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44, 0.71]</w:t>
            </w:r>
          </w:p>
        </w:tc>
        <w:tc>
          <w:tcPr>
            <w:tcW w:w="2325" w:type="dxa"/>
            <w:noWrap/>
          </w:tcPr>
          <w:p w14:paraId="60002641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  <w:p w14:paraId="00C874E4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05, 0.34]</w:t>
            </w:r>
          </w:p>
        </w:tc>
      </w:tr>
      <w:tr w:rsidR="00D30134" w:rsidRPr="00935C84" w14:paraId="42A42245" w14:textId="77777777" w:rsidTr="00B226C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Align w:val="center"/>
            <w:hideMark/>
          </w:tcPr>
          <w:p w14:paraId="18480E6F" w14:textId="77777777" w:rsidR="00D30134" w:rsidRPr="00A5162A" w:rsidRDefault="00D30134" w:rsidP="00B226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</w:rPr>
            </w:pPr>
            <w:r w:rsidRPr="00A516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nx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ous behavior</w:t>
            </w:r>
          </w:p>
        </w:tc>
        <w:tc>
          <w:tcPr>
            <w:tcW w:w="1470" w:type="dxa"/>
            <w:noWrap/>
          </w:tcPr>
          <w:p w14:paraId="1F5E6C24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1 </w:t>
            </w:r>
          </w:p>
          <w:p w14:paraId="04675891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47, 0.71]</w:t>
            </w:r>
          </w:p>
        </w:tc>
        <w:tc>
          <w:tcPr>
            <w:tcW w:w="1644" w:type="dxa"/>
          </w:tcPr>
          <w:p w14:paraId="0BBD6658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1 </w:t>
            </w:r>
          </w:p>
          <w:p w14:paraId="7C0BE783" w14:textId="77777777" w:rsidR="00D30134" w:rsidRPr="00EB6CA3" w:rsidDel="00035AB1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61, 0.79]</w:t>
            </w:r>
          </w:p>
        </w:tc>
        <w:tc>
          <w:tcPr>
            <w:tcW w:w="1644" w:type="dxa"/>
            <w:noWrap/>
          </w:tcPr>
          <w:p w14:paraId="6FBD9538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1 </w:t>
            </w:r>
          </w:p>
          <w:p w14:paraId="57127AE8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12, 0.49]</w:t>
            </w:r>
          </w:p>
        </w:tc>
        <w:tc>
          <w:tcPr>
            <w:tcW w:w="1417" w:type="dxa"/>
            <w:noWrap/>
          </w:tcPr>
          <w:p w14:paraId="7B01EFF8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  <w:p w14:paraId="145FE732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31, 0.63]</w:t>
            </w:r>
          </w:p>
        </w:tc>
        <w:tc>
          <w:tcPr>
            <w:tcW w:w="2325" w:type="dxa"/>
            <w:noWrap/>
          </w:tcPr>
          <w:p w14:paraId="3E35246F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  <w:p w14:paraId="17C383CE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06, 0.35]</w:t>
            </w:r>
          </w:p>
        </w:tc>
      </w:tr>
      <w:tr w:rsidR="00D30134" w:rsidRPr="00935C84" w14:paraId="7779DCE6" w14:textId="77777777" w:rsidTr="00B2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Align w:val="center"/>
            <w:hideMark/>
          </w:tcPr>
          <w:p w14:paraId="2DC37FE4" w14:textId="77777777" w:rsidR="00D30134" w:rsidRPr="00A5162A" w:rsidRDefault="00D30134" w:rsidP="00B22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516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rosocial behavior</w:t>
            </w:r>
          </w:p>
          <w:p w14:paraId="400E2AF7" w14:textId="77777777" w:rsidR="00D30134" w:rsidRPr="00A5162A" w:rsidRDefault="00D30134" w:rsidP="00B226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</w:rPr>
            </w:pPr>
            <w:r w:rsidRPr="00A516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470" w:type="dxa"/>
            <w:noWrap/>
          </w:tcPr>
          <w:p w14:paraId="7A931719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  <w:p w14:paraId="77EA2452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59, 0.78]</w:t>
            </w:r>
          </w:p>
        </w:tc>
        <w:tc>
          <w:tcPr>
            <w:tcW w:w="1644" w:type="dxa"/>
          </w:tcPr>
          <w:p w14:paraId="6C8062EF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8 </w:t>
            </w:r>
          </w:p>
          <w:p w14:paraId="1460627D" w14:textId="77777777" w:rsidR="00D30134" w:rsidRPr="00EB6CA3" w:rsidDel="00035AB1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70, 0.85]</w:t>
            </w:r>
          </w:p>
        </w:tc>
        <w:tc>
          <w:tcPr>
            <w:tcW w:w="1644" w:type="dxa"/>
            <w:noWrap/>
          </w:tcPr>
          <w:p w14:paraId="50AF0C08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2 </w:t>
            </w:r>
          </w:p>
          <w:p w14:paraId="666D78B4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01, 0.40]</w:t>
            </w:r>
          </w:p>
        </w:tc>
        <w:tc>
          <w:tcPr>
            <w:tcW w:w="1417" w:type="dxa"/>
            <w:noWrap/>
          </w:tcPr>
          <w:p w14:paraId="10BC7D84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5 </w:t>
            </w:r>
          </w:p>
          <w:p w14:paraId="2A27E88D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27, 0.61]</w:t>
            </w:r>
          </w:p>
        </w:tc>
        <w:tc>
          <w:tcPr>
            <w:tcW w:w="2325" w:type="dxa"/>
            <w:noWrap/>
          </w:tcPr>
          <w:p w14:paraId="58113A85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7 </w:t>
            </w:r>
          </w:p>
          <w:p w14:paraId="27FEDD3B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02, 0.31]</w:t>
            </w:r>
          </w:p>
        </w:tc>
      </w:tr>
      <w:tr w:rsidR="00D30134" w:rsidRPr="00935C84" w14:paraId="255A48BD" w14:textId="77777777" w:rsidTr="00B226C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Align w:val="center"/>
            <w:hideMark/>
          </w:tcPr>
          <w:p w14:paraId="191C53CD" w14:textId="77777777" w:rsidR="00D30134" w:rsidRPr="00A5162A" w:rsidRDefault="00D30134" w:rsidP="00B226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</w:rPr>
            </w:pPr>
            <w:r w:rsidRPr="00A516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Low emotion regulation ite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#21)</w:t>
            </w:r>
          </w:p>
        </w:tc>
        <w:tc>
          <w:tcPr>
            <w:tcW w:w="1470" w:type="dxa"/>
            <w:noWrap/>
          </w:tcPr>
          <w:p w14:paraId="6EC796B1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0 </w:t>
            </w:r>
          </w:p>
          <w:p w14:paraId="79ECFF7B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27, 0.52]</w:t>
            </w:r>
          </w:p>
        </w:tc>
        <w:tc>
          <w:tcPr>
            <w:tcW w:w="1644" w:type="dxa"/>
          </w:tcPr>
          <w:p w14:paraId="14120334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5 </w:t>
            </w:r>
          </w:p>
          <w:p w14:paraId="12119C90" w14:textId="77777777" w:rsidR="00D30134" w:rsidRPr="00EB6CA3" w:rsidDel="00035AB1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44, 0.65]</w:t>
            </w:r>
          </w:p>
        </w:tc>
        <w:tc>
          <w:tcPr>
            <w:tcW w:w="1644" w:type="dxa"/>
            <w:noWrap/>
          </w:tcPr>
          <w:p w14:paraId="48AFFC68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  <w:p w14:paraId="2272EF2F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-0.11, 0.22]</w:t>
            </w:r>
          </w:p>
        </w:tc>
        <w:tc>
          <w:tcPr>
            <w:tcW w:w="1417" w:type="dxa"/>
            <w:noWrap/>
          </w:tcPr>
          <w:p w14:paraId="2E4EA9E7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8 </w:t>
            </w:r>
          </w:p>
          <w:p w14:paraId="1AD8D5DE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11, 0.44]</w:t>
            </w:r>
          </w:p>
        </w:tc>
        <w:tc>
          <w:tcPr>
            <w:tcW w:w="2325" w:type="dxa"/>
            <w:noWrap/>
          </w:tcPr>
          <w:p w14:paraId="0B915C0D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4 </w:t>
            </w:r>
          </w:p>
          <w:p w14:paraId="62850D40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-0.17, 0.08]</w:t>
            </w:r>
          </w:p>
        </w:tc>
      </w:tr>
      <w:tr w:rsidR="00D30134" w:rsidRPr="00935C84" w14:paraId="49EE5C41" w14:textId="77777777" w:rsidTr="00B2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Align w:val="center"/>
            <w:hideMark/>
          </w:tcPr>
          <w:p w14:paraId="13A53123" w14:textId="77777777" w:rsidR="00D30134" w:rsidRPr="00A5162A" w:rsidRDefault="00D30134" w:rsidP="00B226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</w:rPr>
            </w:pPr>
            <w:r w:rsidRPr="00A516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High emotion regulation ite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#29)</w:t>
            </w:r>
          </w:p>
        </w:tc>
        <w:tc>
          <w:tcPr>
            <w:tcW w:w="1470" w:type="dxa"/>
            <w:noWrap/>
          </w:tcPr>
          <w:p w14:paraId="435AC137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8 </w:t>
            </w:r>
          </w:p>
          <w:p w14:paraId="0BB328FC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-0.07, 0.23]</w:t>
            </w:r>
          </w:p>
        </w:tc>
        <w:tc>
          <w:tcPr>
            <w:tcW w:w="1644" w:type="dxa"/>
          </w:tcPr>
          <w:p w14:paraId="73380264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  <w:p w14:paraId="46C0B508" w14:textId="77777777" w:rsidR="00D30134" w:rsidRPr="00EB6CA3" w:rsidDel="00035AB1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13, 0.41]</w:t>
            </w:r>
          </w:p>
        </w:tc>
        <w:tc>
          <w:tcPr>
            <w:tcW w:w="1644" w:type="dxa"/>
            <w:noWrap/>
          </w:tcPr>
          <w:p w14:paraId="69EDD3BD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4 </w:t>
            </w:r>
          </w:p>
          <w:p w14:paraId="63E0DFB6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-0.12, 0.20]</w:t>
            </w:r>
          </w:p>
        </w:tc>
        <w:tc>
          <w:tcPr>
            <w:tcW w:w="1417" w:type="dxa"/>
            <w:noWrap/>
          </w:tcPr>
          <w:p w14:paraId="44F33217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7 </w:t>
            </w:r>
          </w:p>
          <w:p w14:paraId="40D5888D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, 0.34]</w:t>
            </w:r>
          </w:p>
        </w:tc>
        <w:tc>
          <w:tcPr>
            <w:tcW w:w="2325" w:type="dxa"/>
            <w:noWrap/>
          </w:tcPr>
          <w:p w14:paraId="5AE46E26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6 </w:t>
            </w:r>
          </w:p>
          <w:p w14:paraId="08629B59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-0.06, 0.18]</w:t>
            </w:r>
          </w:p>
        </w:tc>
      </w:tr>
      <w:tr w:rsidR="00D30134" w:rsidRPr="00935C84" w14:paraId="7B8A18F8" w14:textId="77777777" w:rsidTr="00B226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Align w:val="center"/>
          </w:tcPr>
          <w:p w14:paraId="585608EC" w14:textId="77777777" w:rsidR="00D30134" w:rsidRPr="00A5162A" w:rsidRDefault="00D30134" w:rsidP="00B226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8500" w:type="dxa"/>
            <w:gridSpan w:val="5"/>
          </w:tcPr>
          <w:p w14:paraId="77A1215E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lang w:eastAsia="zh-CN"/>
              </w:rPr>
              <w:t>Age 17</w:t>
            </w:r>
          </w:p>
        </w:tc>
      </w:tr>
      <w:tr w:rsidR="00D30134" w:rsidRPr="00935C84" w14:paraId="7BDE2D2A" w14:textId="77777777" w:rsidTr="00B2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Align w:val="center"/>
            <w:hideMark/>
          </w:tcPr>
          <w:p w14:paraId="7BECCBAA" w14:textId="77777777" w:rsidR="00D30134" w:rsidRPr="00A5162A" w:rsidRDefault="00D30134" w:rsidP="00B226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470" w:type="dxa"/>
            <w:noWrap/>
            <w:vAlign w:val="center"/>
            <w:hideMark/>
          </w:tcPr>
          <w:p w14:paraId="464E366A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lang w:eastAsia="zh-CN"/>
              </w:rPr>
              <w:t>MZ M</w:t>
            </w:r>
          </w:p>
        </w:tc>
        <w:tc>
          <w:tcPr>
            <w:tcW w:w="1644" w:type="dxa"/>
          </w:tcPr>
          <w:p w14:paraId="418A4B83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lang w:eastAsia="zh-CN"/>
              </w:rPr>
              <w:t>MZ F</w:t>
            </w:r>
          </w:p>
        </w:tc>
        <w:tc>
          <w:tcPr>
            <w:tcW w:w="1644" w:type="dxa"/>
            <w:noWrap/>
            <w:vAlign w:val="center"/>
            <w:hideMark/>
          </w:tcPr>
          <w:p w14:paraId="717FB39C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lang w:eastAsia="zh-CN"/>
              </w:rPr>
              <w:t>DZ M</w:t>
            </w:r>
          </w:p>
        </w:tc>
        <w:tc>
          <w:tcPr>
            <w:tcW w:w="1417" w:type="dxa"/>
            <w:noWrap/>
            <w:vAlign w:val="center"/>
            <w:hideMark/>
          </w:tcPr>
          <w:p w14:paraId="4B1A4B67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lang w:eastAsia="zh-CN"/>
              </w:rPr>
              <w:t>DZ F</w:t>
            </w:r>
          </w:p>
        </w:tc>
        <w:tc>
          <w:tcPr>
            <w:tcW w:w="2325" w:type="dxa"/>
            <w:noWrap/>
            <w:vAlign w:val="center"/>
            <w:hideMark/>
          </w:tcPr>
          <w:p w14:paraId="4ACB7F44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  <w:lang w:eastAsia="zh-CN"/>
              </w:rPr>
              <w:t>OS DZ</w:t>
            </w:r>
          </w:p>
        </w:tc>
      </w:tr>
      <w:tr w:rsidR="00D30134" w:rsidRPr="00935C84" w14:paraId="79DBDBD5" w14:textId="77777777" w:rsidTr="00B226C4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Align w:val="center"/>
            <w:hideMark/>
          </w:tcPr>
          <w:p w14:paraId="15779FD1" w14:textId="77777777" w:rsidR="00D30134" w:rsidRPr="00A5162A" w:rsidRDefault="00D30134" w:rsidP="00B226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</w:rPr>
            </w:pPr>
            <w:r w:rsidRPr="00A516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Hyperactiv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e</w:t>
            </w:r>
            <w:r w:rsidRPr="00A516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/inattent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ve</w:t>
            </w:r>
            <w:r w:rsidRPr="00A516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470" w:type="dxa"/>
            <w:noWrap/>
            <w:vAlign w:val="bottom"/>
          </w:tcPr>
          <w:p w14:paraId="293ADCA2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 xml:space="preserve">0.39 </w:t>
            </w:r>
          </w:p>
          <w:p w14:paraId="522F062C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>[0.29, 0.49]</w:t>
            </w:r>
          </w:p>
        </w:tc>
        <w:tc>
          <w:tcPr>
            <w:tcW w:w="1644" w:type="dxa"/>
            <w:vAlign w:val="bottom"/>
          </w:tcPr>
          <w:p w14:paraId="710C9F39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  <w:p w14:paraId="0C45345D" w14:textId="77777777" w:rsidR="00D30134" w:rsidRPr="00EB6CA3" w:rsidDel="00035AB1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 xml:space="preserve"> [0.3, 0.47]</w:t>
            </w:r>
          </w:p>
        </w:tc>
        <w:tc>
          <w:tcPr>
            <w:tcW w:w="1644" w:type="dxa"/>
            <w:noWrap/>
            <w:vAlign w:val="bottom"/>
          </w:tcPr>
          <w:p w14:paraId="55F6816A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 xml:space="preserve">-0.01 </w:t>
            </w:r>
          </w:p>
          <w:p w14:paraId="6CCFB119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>[-0.12, 0.10]</w:t>
            </w:r>
          </w:p>
        </w:tc>
        <w:tc>
          <w:tcPr>
            <w:tcW w:w="1417" w:type="dxa"/>
            <w:noWrap/>
            <w:vAlign w:val="bottom"/>
          </w:tcPr>
          <w:p w14:paraId="76C9F401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  <w:p w14:paraId="3CA2C82B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 xml:space="preserve"> [-0.12, 0.10]</w:t>
            </w:r>
          </w:p>
        </w:tc>
        <w:tc>
          <w:tcPr>
            <w:tcW w:w="2325" w:type="dxa"/>
            <w:noWrap/>
            <w:vAlign w:val="bottom"/>
          </w:tcPr>
          <w:p w14:paraId="4BE5F290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  <w:p w14:paraId="4F974917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 xml:space="preserve"> [-0.1, 0.06]</w:t>
            </w:r>
          </w:p>
        </w:tc>
      </w:tr>
      <w:tr w:rsidR="00D30134" w:rsidRPr="00935C84" w14:paraId="24E05732" w14:textId="77777777" w:rsidTr="00B2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Align w:val="center"/>
            <w:hideMark/>
          </w:tcPr>
          <w:p w14:paraId="028D6A7A" w14:textId="77777777" w:rsidR="00D30134" w:rsidRPr="00A5162A" w:rsidRDefault="00D30134" w:rsidP="00B226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</w:rPr>
            </w:pPr>
            <w:r w:rsidRPr="00A516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ggress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ve behavior</w:t>
            </w:r>
          </w:p>
        </w:tc>
        <w:tc>
          <w:tcPr>
            <w:tcW w:w="1470" w:type="dxa"/>
            <w:noWrap/>
            <w:vAlign w:val="bottom"/>
          </w:tcPr>
          <w:p w14:paraId="063A739C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 xml:space="preserve">0.51 </w:t>
            </w:r>
          </w:p>
          <w:p w14:paraId="0B71DE60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lastRenderedPageBreak/>
              <w:t>[0.42, 0.59]</w:t>
            </w:r>
          </w:p>
        </w:tc>
        <w:tc>
          <w:tcPr>
            <w:tcW w:w="1644" w:type="dxa"/>
            <w:vAlign w:val="bottom"/>
          </w:tcPr>
          <w:p w14:paraId="2A6CC3EA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0.46 </w:t>
            </w:r>
          </w:p>
          <w:p w14:paraId="29A4BF52" w14:textId="77777777" w:rsidR="00D30134" w:rsidRPr="00EB6CA3" w:rsidDel="00035AB1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lastRenderedPageBreak/>
              <w:t>[0.37, 0.54]</w:t>
            </w:r>
          </w:p>
        </w:tc>
        <w:tc>
          <w:tcPr>
            <w:tcW w:w="1644" w:type="dxa"/>
            <w:noWrap/>
            <w:vAlign w:val="bottom"/>
          </w:tcPr>
          <w:p w14:paraId="304C6FE3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0.24 </w:t>
            </w:r>
          </w:p>
          <w:p w14:paraId="7F6D3768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lastRenderedPageBreak/>
              <w:t>[0.13, 0.34]</w:t>
            </w:r>
          </w:p>
        </w:tc>
        <w:tc>
          <w:tcPr>
            <w:tcW w:w="1417" w:type="dxa"/>
            <w:noWrap/>
            <w:vAlign w:val="bottom"/>
          </w:tcPr>
          <w:p w14:paraId="1BF39478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lastRenderedPageBreak/>
              <w:t>0.21</w:t>
            </w:r>
          </w:p>
          <w:p w14:paraId="6A938F3E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[0.1, 0.31]</w:t>
            </w:r>
          </w:p>
        </w:tc>
        <w:tc>
          <w:tcPr>
            <w:tcW w:w="2325" w:type="dxa"/>
            <w:noWrap/>
            <w:vAlign w:val="bottom"/>
          </w:tcPr>
          <w:p w14:paraId="39EB1A96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lastRenderedPageBreak/>
              <w:t>0.11</w:t>
            </w:r>
          </w:p>
          <w:p w14:paraId="0B67B6E6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[0.03, 0.19]</w:t>
            </w:r>
          </w:p>
        </w:tc>
      </w:tr>
      <w:tr w:rsidR="00D30134" w:rsidRPr="00935C84" w14:paraId="2A6247E4" w14:textId="77777777" w:rsidTr="00B226C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Align w:val="center"/>
            <w:hideMark/>
          </w:tcPr>
          <w:p w14:paraId="4D7DD123" w14:textId="77777777" w:rsidR="00D30134" w:rsidRPr="00A5162A" w:rsidRDefault="00D30134" w:rsidP="00B226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</w:rPr>
            </w:pPr>
            <w:r w:rsidRPr="00A516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lastRenderedPageBreak/>
              <w:t>Anx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ous behavior</w:t>
            </w:r>
          </w:p>
        </w:tc>
        <w:tc>
          <w:tcPr>
            <w:tcW w:w="1470" w:type="dxa"/>
            <w:noWrap/>
            <w:vAlign w:val="bottom"/>
          </w:tcPr>
          <w:p w14:paraId="6ECCF97D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 xml:space="preserve">0.31 </w:t>
            </w:r>
          </w:p>
          <w:p w14:paraId="488C1F14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>[0.2, 0.41]</w:t>
            </w:r>
          </w:p>
        </w:tc>
        <w:tc>
          <w:tcPr>
            <w:tcW w:w="1644" w:type="dxa"/>
            <w:vAlign w:val="bottom"/>
          </w:tcPr>
          <w:p w14:paraId="4291270B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  <w:p w14:paraId="5593B699" w14:textId="77777777" w:rsidR="00D30134" w:rsidRPr="00EB6CA3" w:rsidDel="00035AB1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 xml:space="preserve"> [0.21, 0.39]</w:t>
            </w:r>
          </w:p>
        </w:tc>
        <w:tc>
          <w:tcPr>
            <w:tcW w:w="1644" w:type="dxa"/>
            <w:noWrap/>
            <w:vAlign w:val="bottom"/>
          </w:tcPr>
          <w:p w14:paraId="1ED0F11D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 xml:space="preserve">0.01 </w:t>
            </w:r>
          </w:p>
          <w:p w14:paraId="50BE9DBB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>[-0.1, 0.12]</w:t>
            </w:r>
          </w:p>
        </w:tc>
        <w:tc>
          <w:tcPr>
            <w:tcW w:w="1417" w:type="dxa"/>
            <w:noWrap/>
            <w:vAlign w:val="bottom"/>
          </w:tcPr>
          <w:p w14:paraId="3BB5F19D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 xml:space="preserve">-0.11 </w:t>
            </w:r>
          </w:p>
          <w:p w14:paraId="4E02F657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>[-0.22, 0]</w:t>
            </w:r>
          </w:p>
        </w:tc>
        <w:tc>
          <w:tcPr>
            <w:tcW w:w="2325" w:type="dxa"/>
            <w:noWrap/>
            <w:vAlign w:val="bottom"/>
          </w:tcPr>
          <w:p w14:paraId="62B14D6E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 xml:space="preserve">-0.02 </w:t>
            </w:r>
          </w:p>
          <w:p w14:paraId="46F46F65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>[-0.1, 0.06]</w:t>
            </w:r>
          </w:p>
        </w:tc>
      </w:tr>
      <w:tr w:rsidR="00D30134" w:rsidRPr="00935C84" w14:paraId="3383B4D2" w14:textId="77777777" w:rsidTr="00B2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Align w:val="center"/>
            <w:hideMark/>
          </w:tcPr>
          <w:p w14:paraId="176CB346" w14:textId="77777777" w:rsidR="00D30134" w:rsidRPr="00A5162A" w:rsidRDefault="00D30134" w:rsidP="00B226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</w:rPr>
            </w:pPr>
            <w:r w:rsidRPr="00A516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rosocial behavior</w:t>
            </w:r>
          </w:p>
        </w:tc>
        <w:tc>
          <w:tcPr>
            <w:tcW w:w="1470" w:type="dxa"/>
            <w:noWrap/>
            <w:vAlign w:val="bottom"/>
          </w:tcPr>
          <w:p w14:paraId="402635CF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 xml:space="preserve">0.44 </w:t>
            </w:r>
          </w:p>
          <w:p w14:paraId="14EB1494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>[0.34, 0.52]</w:t>
            </w:r>
          </w:p>
        </w:tc>
        <w:tc>
          <w:tcPr>
            <w:tcW w:w="1644" w:type="dxa"/>
            <w:vAlign w:val="bottom"/>
          </w:tcPr>
          <w:p w14:paraId="19812518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 xml:space="preserve">0.37 </w:t>
            </w:r>
          </w:p>
          <w:p w14:paraId="0A78CD75" w14:textId="77777777" w:rsidR="00D30134" w:rsidRPr="00EB6CA3" w:rsidDel="00035AB1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>[0.28, 0.46]</w:t>
            </w:r>
          </w:p>
        </w:tc>
        <w:tc>
          <w:tcPr>
            <w:tcW w:w="1644" w:type="dxa"/>
            <w:noWrap/>
            <w:vAlign w:val="bottom"/>
          </w:tcPr>
          <w:p w14:paraId="576EBCC5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  <w:p w14:paraId="4E4CC568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 xml:space="preserve"> [0.06, 0.28]</w:t>
            </w:r>
          </w:p>
        </w:tc>
        <w:tc>
          <w:tcPr>
            <w:tcW w:w="1417" w:type="dxa"/>
            <w:noWrap/>
            <w:vAlign w:val="bottom"/>
          </w:tcPr>
          <w:p w14:paraId="723DF993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  <w:p w14:paraId="4E9C7197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 xml:space="preserve"> [0.08, 0.29]</w:t>
            </w:r>
          </w:p>
        </w:tc>
        <w:tc>
          <w:tcPr>
            <w:tcW w:w="2325" w:type="dxa"/>
            <w:noWrap/>
            <w:vAlign w:val="bottom"/>
          </w:tcPr>
          <w:p w14:paraId="62BE8AFD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 xml:space="preserve">0.10 </w:t>
            </w:r>
          </w:p>
          <w:p w14:paraId="42E703A5" w14:textId="77777777" w:rsidR="00D30134" w:rsidRPr="00EB6CA3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>[0.03, 0.18]</w:t>
            </w:r>
          </w:p>
        </w:tc>
      </w:tr>
      <w:tr w:rsidR="00D30134" w:rsidRPr="00935C84" w14:paraId="7BE269DB" w14:textId="77777777" w:rsidTr="00B226C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Align w:val="center"/>
            <w:hideMark/>
          </w:tcPr>
          <w:p w14:paraId="5EBCBAFF" w14:textId="77777777" w:rsidR="00D30134" w:rsidRPr="00A5162A" w:rsidRDefault="00D30134" w:rsidP="00B226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</w:rPr>
            </w:pPr>
            <w:r w:rsidRPr="00A516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Low emotion regulation ite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#21)</w:t>
            </w:r>
          </w:p>
        </w:tc>
        <w:tc>
          <w:tcPr>
            <w:tcW w:w="1470" w:type="dxa"/>
            <w:noWrap/>
            <w:vAlign w:val="bottom"/>
          </w:tcPr>
          <w:p w14:paraId="095EB942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  <w:p w14:paraId="11F5CCAE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 xml:space="preserve"> [0.18, 0.39]</w:t>
            </w:r>
          </w:p>
        </w:tc>
        <w:tc>
          <w:tcPr>
            <w:tcW w:w="1644" w:type="dxa"/>
            <w:vAlign w:val="bottom"/>
          </w:tcPr>
          <w:p w14:paraId="1DB9EF6D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 xml:space="preserve">0.17 </w:t>
            </w:r>
          </w:p>
          <w:p w14:paraId="0122F5A1" w14:textId="77777777" w:rsidR="00D30134" w:rsidRPr="00EB6CA3" w:rsidDel="00035AB1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>[0.07, 0.27]</w:t>
            </w:r>
          </w:p>
        </w:tc>
        <w:tc>
          <w:tcPr>
            <w:tcW w:w="1644" w:type="dxa"/>
            <w:noWrap/>
            <w:vAlign w:val="bottom"/>
          </w:tcPr>
          <w:p w14:paraId="3535CA7A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 xml:space="preserve">0.12 </w:t>
            </w:r>
          </w:p>
          <w:p w14:paraId="6BA56B82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>[0.01, 0.22]</w:t>
            </w:r>
          </w:p>
        </w:tc>
        <w:tc>
          <w:tcPr>
            <w:tcW w:w="1417" w:type="dxa"/>
            <w:noWrap/>
            <w:vAlign w:val="bottom"/>
          </w:tcPr>
          <w:p w14:paraId="441A409E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 xml:space="preserve">0.05 </w:t>
            </w:r>
          </w:p>
          <w:p w14:paraId="3E2DBC26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>[-0.06, 0.16]</w:t>
            </w:r>
          </w:p>
        </w:tc>
        <w:tc>
          <w:tcPr>
            <w:tcW w:w="2325" w:type="dxa"/>
            <w:noWrap/>
            <w:vAlign w:val="bottom"/>
          </w:tcPr>
          <w:p w14:paraId="7B97D3F8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 xml:space="preserve">-0.03 </w:t>
            </w:r>
          </w:p>
          <w:p w14:paraId="0AABCCF4" w14:textId="77777777" w:rsidR="00D30134" w:rsidRPr="00EB6CA3" w:rsidRDefault="00D30134" w:rsidP="00B22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CA3">
              <w:rPr>
                <w:rFonts w:ascii="Times New Roman" w:hAnsi="Times New Roman" w:cs="Times New Roman"/>
                <w:color w:val="000000" w:themeColor="text1"/>
              </w:rPr>
              <w:t>[-0.11, 0.05]</w:t>
            </w:r>
          </w:p>
        </w:tc>
      </w:tr>
      <w:tr w:rsidR="00D30134" w:rsidRPr="00935C84" w14:paraId="2CA40F6B" w14:textId="77777777" w:rsidTr="00B2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tcBorders>
              <w:bottom w:val="nil"/>
            </w:tcBorders>
            <w:vAlign w:val="center"/>
            <w:hideMark/>
          </w:tcPr>
          <w:p w14:paraId="3803DFC2" w14:textId="77777777" w:rsidR="00D30134" w:rsidRPr="00A5162A" w:rsidRDefault="00D30134" w:rsidP="00B226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</w:rPr>
            </w:pPr>
            <w:r w:rsidRPr="00A516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High emotion regulation ite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#29)</w:t>
            </w:r>
          </w:p>
        </w:tc>
        <w:tc>
          <w:tcPr>
            <w:tcW w:w="1470" w:type="dxa"/>
            <w:tcBorders>
              <w:bottom w:val="nil"/>
            </w:tcBorders>
            <w:noWrap/>
            <w:vAlign w:val="bottom"/>
          </w:tcPr>
          <w:p w14:paraId="07ABF038" w14:textId="77777777" w:rsidR="00D30134" w:rsidRPr="00AF5D50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5D50">
              <w:rPr>
                <w:rFonts w:ascii="Times New Roman" w:hAnsi="Times New Roman" w:cs="Times New Roman"/>
                <w:color w:val="000000" w:themeColor="text1"/>
              </w:rPr>
              <w:t xml:space="preserve">0.34 </w:t>
            </w:r>
          </w:p>
          <w:p w14:paraId="6A2B468B" w14:textId="77777777" w:rsidR="00D30134" w:rsidRPr="00AF5D50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AF5D50">
              <w:rPr>
                <w:rFonts w:ascii="Times New Roman" w:hAnsi="Times New Roman" w:cs="Times New Roman"/>
                <w:color w:val="000000" w:themeColor="text1"/>
              </w:rPr>
              <w:t>[0.24, 0.44]</w:t>
            </w:r>
          </w:p>
        </w:tc>
        <w:tc>
          <w:tcPr>
            <w:tcW w:w="1644" w:type="dxa"/>
            <w:tcBorders>
              <w:bottom w:val="nil"/>
            </w:tcBorders>
            <w:vAlign w:val="bottom"/>
          </w:tcPr>
          <w:p w14:paraId="193E372A" w14:textId="77777777" w:rsidR="00D30134" w:rsidRPr="00AF5D50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5D50">
              <w:rPr>
                <w:rFonts w:ascii="Times New Roman" w:hAnsi="Times New Roman" w:cs="Times New Roman"/>
                <w:color w:val="000000" w:themeColor="text1"/>
              </w:rPr>
              <w:t xml:space="preserve">0.21 </w:t>
            </w:r>
          </w:p>
          <w:p w14:paraId="02D6F29F" w14:textId="77777777" w:rsidR="00D30134" w:rsidRPr="00AF5D50" w:rsidDel="00035AB1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AF5D50">
              <w:rPr>
                <w:rFonts w:ascii="Times New Roman" w:hAnsi="Times New Roman" w:cs="Times New Roman"/>
                <w:color w:val="000000" w:themeColor="text1"/>
              </w:rPr>
              <w:t>[0.11, 0.3]</w:t>
            </w:r>
          </w:p>
        </w:tc>
        <w:tc>
          <w:tcPr>
            <w:tcW w:w="1644" w:type="dxa"/>
            <w:tcBorders>
              <w:bottom w:val="nil"/>
            </w:tcBorders>
            <w:noWrap/>
            <w:vAlign w:val="bottom"/>
          </w:tcPr>
          <w:p w14:paraId="0B265F42" w14:textId="77777777" w:rsidR="00D30134" w:rsidRPr="00AF5D50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5D50">
              <w:rPr>
                <w:rFonts w:ascii="Times New Roman" w:hAnsi="Times New Roman" w:cs="Times New Roman"/>
                <w:color w:val="000000" w:themeColor="text1"/>
              </w:rPr>
              <w:t xml:space="preserve">0.08 </w:t>
            </w:r>
          </w:p>
          <w:p w14:paraId="5A2121DF" w14:textId="77777777" w:rsidR="00D30134" w:rsidRPr="00AF5D50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AF5D50">
              <w:rPr>
                <w:rFonts w:ascii="Times New Roman" w:hAnsi="Times New Roman" w:cs="Times New Roman"/>
                <w:color w:val="000000" w:themeColor="text1"/>
              </w:rPr>
              <w:t>[-0.03, 0.19]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bottom"/>
          </w:tcPr>
          <w:p w14:paraId="441D5001" w14:textId="77777777" w:rsidR="00D30134" w:rsidRPr="00AF5D50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5D50">
              <w:rPr>
                <w:rFonts w:ascii="Times New Roman" w:hAnsi="Times New Roman" w:cs="Times New Roman"/>
                <w:color w:val="000000" w:themeColor="text1"/>
              </w:rPr>
              <w:t xml:space="preserve">0.01 </w:t>
            </w:r>
          </w:p>
          <w:p w14:paraId="3393056A" w14:textId="77777777" w:rsidR="00D30134" w:rsidRPr="00AF5D50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AF5D50">
              <w:rPr>
                <w:rFonts w:ascii="Times New Roman" w:hAnsi="Times New Roman" w:cs="Times New Roman"/>
                <w:color w:val="000000" w:themeColor="text1"/>
              </w:rPr>
              <w:t>[-0.1, 0.12]</w:t>
            </w:r>
          </w:p>
        </w:tc>
        <w:tc>
          <w:tcPr>
            <w:tcW w:w="2325" w:type="dxa"/>
            <w:tcBorders>
              <w:bottom w:val="nil"/>
            </w:tcBorders>
            <w:noWrap/>
            <w:vAlign w:val="bottom"/>
          </w:tcPr>
          <w:p w14:paraId="2A437F30" w14:textId="77777777" w:rsidR="00D30134" w:rsidRPr="00AF5D50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5D50">
              <w:rPr>
                <w:rFonts w:ascii="Times New Roman" w:hAnsi="Times New Roman" w:cs="Times New Roman"/>
                <w:color w:val="000000" w:themeColor="text1"/>
              </w:rPr>
              <w:t xml:space="preserve">0.04 </w:t>
            </w:r>
          </w:p>
          <w:p w14:paraId="7A731971" w14:textId="77777777" w:rsidR="00D30134" w:rsidRPr="00AF5D50" w:rsidRDefault="00D30134" w:rsidP="00B22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AF5D50">
              <w:rPr>
                <w:rFonts w:ascii="Times New Roman" w:hAnsi="Times New Roman" w:cs="Times New Roman"/>
                <w:color w:val="000000" w:themeColor="text1"/>
              </w:rPr>
              <w:t>[-0.04, 0.12]</w:t>
            </w:r>
          </w:p>
        </w:tc>
      </w:tr>
    </w:tbl>
    <w:p w14:paraId="2B999D7C" w14:textId="77777777" w:rsidR="00C45B5F" w:rsidRDefault="00C45B5F"/>
    <w:sectPr w:rsidR="00C45B5F" w:rsidSect="00D30134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134"/>
    <w:rsid w:val="000059C5"/>
    <w:rsid w:val="00017BF9"/>
    <w:rsid w:val="000269B1"/>
    <w:rsid w:val="00031362"/>
    <w:rsid w:val="0003218A"/>
    <w:rsid w:val="000372D6"/>
    <w:rsid w:val="0004168C"/>
    <w:rsid w:val="000434CA"/>
    <w:rsid w:val="000450BF"/>
    <w:rsid w:val="00046F73"/>
    <w:rsid w:val="00050312"/>
    <w:rsid w:val="00052172"/>
    <w:rsid w:val="0005256B"/>
    <w:rsid w:val="00052CF8"/>
    <w:rsid w:val="0005794A"/>
    <w:rsid w:val="000640CC"/>
    <w:rsid w:val="000654DD"/>
    <w:rsid w:val="000660DF"/>
    <w:rsid w:val="00075C38"/>
    <w:rsid w:val="000832EB"/>
    <w:rsid w:val="000935FE"/>
    <w:rsid w:val="000B73DB"/>
    <w:rsid w:val="000B7F9A"/>
    <w:rsid w:val="000C4F6D"/>
    <w:rsid w:val="000C6634"/>
    <w:rsid w:val="000D50D9"/>
    <w:rsid w:val="000E4092"/>
    <w:rsid w:val="000F230B"/>
    <w:rsid w:val="000F4B37"/>
    <w:rsid w:val="000F7E9F"/>
    <w:rsid w:val="001025A2"/>
    <w:rsid w:val="00102A51"/>
    <w:rsid w:val="00102D58"/>
    <w:rsid w:val="00102D73"/>
    <w:rsid w:val="00104F85"/>
    <w:rsid w:val="001063E2"/>
    <w:rsid w:val="00110FDD"/>
    <w:rsid w:val="001112F2"/>
    <w:rsid w:val="00111D4C"/>
    <w:rsid w:val="00122D08"/>
    <w:rsid w:val="0012361B"/>
    <w:rsid w:val="00125963"/>
    <w:rsid w:val="00127E40"/>
    <w:rsid w:val="0013441A"/>
    <w:rsid w:val="00135B99"/>
    <w:rsid w:val="0014011E"/>
    <w:rsid w:val="0014525B"/>
    <w:rsid w:val="0014736A"/>
    <w:rsid w:val="00151F71"/>
    <w:rsid w:val="001660E7"/>
    <w:rsid w:val="0017239D"/>
    <w:rsid w:val="001773A2"/>
    <w:rsid w:val="001B295E"/>
    <w:rsid w:val="001B3A8D"/>
    <w:rsid w:val="001B6060"/>
    <w:rsid w:val="001B6DCB"/>
    <w:rsid w:val="001C221F"/>
    <w:rsid w:val="001D1E7C"/>
    <w:rsid w:val="001D5718"/>
    <w:rsid w:val="001E3207"/>
    <w:rsid w:val="002013D2"/>
    <w:rsid w:val="00202BA2"/>
    <w:rsid w:val="00205A1E"/>
    <w:rsid w:val="00206FE2"/>
    <w:rsid w:val="00214110"/>
    <w:rsid w:val="00217F78"/>
    <w:rsid w:val="00221106"/>
    <w:rsid w:val="002266B8"/>
    <w:rsid w:val="00226C70"/>
    <w:rsid w:val="0024139A"/>
    <w:rsid w:val="0025001C"/>
    <w:rsid w:val="00250502"/>
    <w:rsid w:val="00250DFB"/>
    <w:rsid w:val="00255DBF"/>
    <w:rsid w:val="00261F9E"/>
    <w:rsid w:val="0026527B"/>
    <w:rsid w:val="00266001"/>
    <w:rsid w:val="00270338"/>
    <w:rsid w:val="00272E9F"/>
    <w:rsid w:val="00274310"/>
    <w:rsid w:val="00274826"/>
    <w:rsid w:val="002778D7"/>
    <w:rsid w:val="0028603C"/>
    <w:rsid w:val="00290969"/>
    <w:rsid w:val="00294E82"/>
    <w:rsid w:val="002A2821"/>
    <w:rsid w:val="002A6AB0"/>
    <w:rsid w:val="002B4FC2"/>
    <w:rsid w:val="002B5C05"/>
    <w:rsid w:val="002B7124"/>
    <w:rsid w:val="002C2B30"/>
    <w:rsid w:val="002C52DE"/>
    <w:rsid w:val="002D4D9B"/>
    <w:rsid w:val="002E0731"/>
    <w:rsid w:val="002E30D5"/>
    <w:rsid w:val="002F1311"/>
    <w:rsid w:val="002F3508"/>
    <w:rsid w:val="002F77A0"/>
    <w:rsid w:val="00302777"/>
    <w:rsid w:val="00304FAF"/>
    <w:rsid w:val="00311786"/>
    <w:rsid w:val="003169FC"/>
    <w:rsid w:val="0032270D"/>
    <w:rsid w:val="0032444D"/>
    <w:rsid w:val="0032641F"/>
    <w:rsid w:val="003355AB"/>
    <w:rsid w:val="003413EB"/>
    <w:rsid w:val="003438E3"/>
    <w:rsid w:val="0034424F"/>
    <w:rsid w:val="003516B8"/>
    <w:rsid w:val="00356E91"/>
    <w:rsid w:val="00357666"/>
    <w:rsid w:val="00360525"/>
    <w:rsid w:val="003630FB"/>
    <w:rsid w:val="0036706C"/>
    <w:rsid w:val="00374C9F"/>
    <w:rsid w:val="00380F19"/>
    <w:rsid w:val="00382C1E"/>
    <w:rsid w:val="00384CF8"/>
    <w:rsid w:val="00391B3D"/>
    <w:rsid w:val="00393F82"/>
    <w:rsid w:val="003A30B2"/>
    <w:rsid w:val="003B1ED3"/>
    <w:rsid w:val="003B798F"/>
    <w:rsid w:val="003C1164"/>
    <w:rsid w:val="003C15C3"/>
    <w:rsid w:val="003C64BD"/>
    <w:rsid w:val="003C70AA"/>
    <w:rsid w:val="003D5FD1"/>
    <w:rsid w:val="003E42DE"/>
    <w:rsid w:val="003E6258"/>
    <w:rsid w:val="003F2342"/>
    <w:rsid w:val="003F7729"/>
    <w:rsid w:val="0040048B"/>
    <w:rsid w:val="004009E7"/>
    <w:rsid w:val="0040547D"/>
    <w:rsid w:val="00406A3D"/>
    <w:rsid w:val="004230C5"/>
    <w:rsid w:val="004247B5"/>
    <w:rsid w:val="0042521A"/>
    <w:rsid w:val="004278C9"/>
    <w:rsid w:val="004340EB"/>
    <w:rsid w:val="00434F38"/>
    <w:rsid w:val="0043547B"/>
    <w:rsid w:val="004360FF"/>
    <w:rsid w:val="00442042"/>
    <w:rsid w:val="00442A75"/>
    <w:rsid w:val="00445629"/>
    <w:rsid w:val="0044646F"/>
    <w:rsid w:val="00446D95"/>
    <w:rsid w:val="004474A7"/>
    <w:rsid w:val="0045357F"/>
    <w:rsid w:val="00456F17"/>
    <w:rsid w:val="00463D49"/>
    <w:rsid w:val="004719C6"/>
    <w:rsid w:val="00472D87"/>
    <w:rsid w:val="00473EA7"/>
    <w:rsid w:val="00474360"/>
    <w:rsid w:val="004851AE"/>
    <w:rsid w:val="00485270"/>
    <w:rsid w:val="00495ADE"/>
    <w:rsid w:val="00497AD9"/>
    <w:rsid w:val="004A3419"/>
    <w:rsid w:val="004A40C3"/>
    <w:rsid w:val="004B3C2A"/>
    <w:rsid w:val="004B718E"/>
    <w:rsid w:val="004C0E9C"/>
    <w:rsid w:val="004C4079"/>
    <w:rsid w:val="004D0FB5"/>
    <w:rsid w:val="004D1B1A"/>
    <w:rsid w:val="004D6112"/>
    <w:rsid w:val="00501A8A"/>
    <w:rsid w:val="00510896"/>
    <w:rsid w:val="00511E5B"/>
    <w:rsid w:val="0053125B"/>
    <w:rsid w:val="00534340"/>
    <w:rsid w:val="00534D27"/>
    <w:rsid w:val="00543ED2"/>
    <w:rsid w:val="005453AA"/>
    <w:rsid w:val="00547DD1"/>
    <w:rsid w:val="00575233"/>
    <w:rsid w:val="005769B1"/>
    <w:rsid w:val="00583996"/>
    <w:rsid w:val="00583E8B"/>
    <w:rsid w:val="00586208"/>
    <w:rsid w:val="00586D4D"/>
    <w:rsid w:val="00586F3D"/>
    <w:rsid w:val="0059125F"/>
    <w:rsid w:val="005914F8"/>
    <w:rsid w:val="00591A4E"/>
    <w:rsid w:val="0059261E"/>
    <w:rsid w:val="0059377F"/>
    <w:rsid w:val="00596A56"/>
    <w:rsid w:val="005A23EF"/>
    <w:rsid w:val="005A3C05"/>
    <w:rsid w:val="005A7757"/>
    <w:rsid w:val="005B13EC"/>
    <w:rsid w:val="005B2732"/>
    <w:rsid w:val="005B3474"/>
    <w:rsid w:val="005B3AAB"/>
    <w:rsid w:val="005B4115"/>
    <w:rsid w:val="005B7413"/>
    <w:rsid w:val="005D1D91"/>
    <w:rsid w:val="005D26D7"/>
    <w:rsid w:val="005E349F"/>
    <w:rsid w:val="005E46A6"/>
    <w:rsid w:val="005F4DFB"/>
    <w:rsid w:val="005F7796"/>
    <w:rsid w:val="00601AB4"/>
    <w:rsid w:val="006028EE"/>
    <w:rsid w:val="00606043"/>
    <w:rsid w:val="0060653D"/>
    <w:rsid w:val="00623880"/>
    <w:rsid w:val="00623BFD"/>
    <w:rsid w:val="00625D37"/>
    <w:rsid w:val="00627D1D"/>
    <w:rsid w:val="006301BF"/>
    <w:rsid w:val="0063095C"/>
    <w:rsid w:val="00632F18"/>
    <w:rsid w:val="00634BAE"/>
    <w:rsid w:val="00637C25"/>
    <w:rsid w:val="00646800"/>
    <w:rsid w:val="00652148"/>
    <w:rsid w:val="00653361"/>
    <w:rsid w:val="00656866"/>
    <w:rsid w:val="00657189"/>
    <w:rsid w:val="0066317B"/>
    <w:rsid w:val="00666B0E"/>
    <w:rsid w:val="0067354B"/>
    <w:rsid w:val="006743F7"/>
    <w:rsid w:val="00680492"/>
    <w:rsid w:val="00681E1C"/>
    <w:rsid w:val="0068587D"/>
    <w:rsid w:val="0069546A"/>
    <w:rsid w:val="00695DCF"/>
    <w:rsid w:val="0069736C"/>
    <w:rsid w:val="006A3525"/>
    <w:rsid w:val="006A61D5"/>
    <w:rsid w:val="006B1C82"/>
    <w:rsid w:val="006B5A14"/>
    <w:rsid w:val="006C5EA1"/>
    <w:rsid w:val="006E2AD4"/>
    <w:rsid w:val="006E7AB9"/>
    <w:rsid w:val="006F69FD"/>
    <w:rsid w:val="00701EE5"/>
    <w:rsid w:val="007075FE"/>
    <w:rsid w:val="00711FF4"/>
    <w:rsid w:val="0072259B"/>
    <w:rsid w:val="00730307"/>
    <w:rsid w:val="00732DA0"/>
    <w:rsid w:val="007341D3"/>
    <w:rsid w:val="00735828"/>
    <w:rsid w:val="00736B85"/>
    <w:rsid w:val="0073761A"/>
    <w:rsid w:val="00741755"/>
    <w:rsid w:val="00753A97"/>
    <w:rsid w:val="007605A7"/>
    <w:rsid w:val="00762851"/>
    <w:rsid w:val="00764BE6"/>
    <w:rsid w:val="0078133E"/>
    <w:rsid w:val="00790009"/>
    <w:rsid w:val="007960E9"/>
    <w:rsid w:val="007A2428"/>
    <w:rsid w:val="007A60A3"/>
    <w:rsid w:val="007A69B8"/>
    <w:rsid w:val="007B0378"/>
    <w:rsid w:val="007B1A5A"/>
    <w:rsid w:val="007B319A"/>
    <w:rsid w:val="007B7514"/>
    <w:rsid w:val="007B7D49"/>
    <w:rsid w:val="007C0467"/>
    <w:rsid w:val="007D1265"/>
    <w:rsid w:val="007D346C"/>
    <w:rsid w:val="007D58D5"/>
    <w:rsid w:val="007D5A43"/>
    <w:rsid w:val="007D705A"/>
    <w:rsid w:val="007E3168"/>
    <w:rsid w:val="007F76F2"/>
    <w:rsid w:val="00811A16"/>
    <w:rsid w:val="00812A1C"/>
    <w:rsid w:val="00813DD7"/>
    <w:rsid w:val="00816FD5"/>
    <w:rsid w:val="008175F8"/>
    <w:rsid w:val="008414A8"/>
    <w:rsid w:val="008441D4"/>
    <w:rsid w:val="00845CF7"/>
    <w:rsid w:val="00850F71"/>
    <w:rsid w:val="008560AA"/>
    <w:rsid w:val="00861287"/>
    <w:rsid w:val="00864799"/>
    <w:rsid w:val="0086572D"/>
    <w:rsid w:val="00876B5F"/>
    <w:rsid w:val="00877323"/>
    <w:rsid w:val="00882C19"/>
    <w:rsid w:val="008843C1"/>
    <w:rsid w:val="008861CB"/>
    <w:rsid w:val="00886AAC"/>
    <w:rsid w:val="00891DDD"/>
    <w:rsid w:val="0089736F"/>
    <w:rsid w:val="008A19F0"/>
    <w:rsid w:val="008A718F"/>
    <w:rsid w:val="008C23C8"/>
    <w:rsid w:val="008C7A12"/>
    <w:rsid w:val="008D52D2"/>
    <w:rsid w:val="008D60CC"/>
    <w:rsid w:val="008D7FC5"/>
    <w:rsid w:val="008E0140"/>
    <w:rsid w:val="008E5A25"/>
    <w:rsid w:val="008F403B"/>
    <w:rsid w:val="008F45EC"/>
    <w:rsid w:val="00906FC3"/>
    <w:rsid w:val="009250FA"/>
    <w:rsid w:val="00936BD6"/>
    <w:rsid w:val="00936D88"/>
    <w:rsid w:val="00946909"/>
    <w:rsid w:val="00965C66"/>
    <w:rsid w:val="00972F10"/>
    <w:rsid w:val="00973353"/>
    <w:rsid w:val="00975941"/>
    <w:rsid w:val="00977A6B"/>
    <w:rsid w:val="00981B07"/>
    <w:rsid w:val="00984E01"/>
    <w:rsid w:val="009918DB"/>
    <w:rsid w:val="009960CE"/>
    <w:rsid w:val="009B5959"/>
    <w:rsid w:val="009C15DB"/>
    <w:rsid w:val="009C50E5"/>
    <w:rsid w:val="009C6600"/>
    <w:rsid w:val="009D2F8A"/>
    <w:rsid w:val="00A02F7D"/>
    <w:rsid w:val="00A11B34"/>
    <w:rsid w:val="00A13E0F"/>
    <w:rsid w:val="00A1481A"/>
    <w:rsid w:val="00A1656E"/>
    <w:rsid w:val="00A178D2"/>
    <w:rsid w:val="00A23E27"/>
    <w:rsid w:val="00A36FD1"/>
    <w:rsid w:val="00A44654"/>
    <w:rsid w:val="00A5400F"/>
    <w:rsid w:val="00A56C7B"/>
    <w:rsid w:val="00A60003"/>
    <w:rsid w:val="00A72424"/>
    <w:rsid w:val="00A73693"/>
    <w:rsid w:val="00A74136"/>
    <w:rsid w:val="00A81F60"/>
    <w:rsid w:val="00A8320A"/>
    <w:rsid w:val="00A9538C"/>
    <w:rsid w:val="00AA18C8"/>
    <w:rsid w:val="00AA21C2"/>
    <w:rsid w:val="00AA555D"/>
    <w:rsid w:val="00AB0D6B"/>
    <w:rsid w:val="00AB123F"/>
    <w:rsid w:val="00AB3424"/>
    <w:rsid w:val="00AC3751"/>
    <w:rsid w:val="00AD37F2"/>
    <w:rsid w:val="00AD3BF4"/>
    <w:rsid w:val="00AE4426"/>
    <w:rsid w:val="00AE7F44"/>
    <w:rsid w:val="00AF2699"/>
    <w:rsid w:val="00AF529A"/>
    <w:rsid w:val="00AF7C98"/>
    <w:rsid w:val="00B02BF2"/>
    <w:rsid w:val="00B06639"/>
    <w:rsid w:val="00B06ED5"/>
    <w:rsid w:val="00B11525"/>
    <w:rsid w:val="00B26B74"/>
    <w:rsid w:val="00B43243"/>
    <w:rsid w:val="00B47DBD"/>
    <w:rsid w:val="00B56E0F"/>
    <w:rsid w:val="00B61184"/>
    <w:rsid w:val="00B62FD5"/>
    <w:rsid w:val="00B63627"/>
    <w:rsid w:val="00B70ECD"/>
    <w:rsid w:val="00B72AC7"/>
    <w:rsid w:val="00B80178"/>
    <w:rsid w:val="00B81036"/>
    <w:rsid w:val="00B83FF7"/>
    <w:rsid w:val="00B86448"/>
    <w:rsid w:val="00B870ED"/>
    <w:rsid w:val="00B87D92"/>
    <w:rsid w:val="00BB4F40"/>
    <w:rsid w:val="00BB5BE1"/>
    <w:rsid w:val="00BC1DFD"/>
    <w:rsid w:val="00BE01C4"/>
    <w:rsid w:val="00BE6D44"/>
    <w:rsid w:val="00BF0595"/>
    <w:rsid w:val="00C02AAF"/>
    <w:rsid w:val="00C07B33"/>
    <w:rsid w:val="00C12C6A"/>
    <w:rsid w:val="00C16F2C"/>
    <w:rsid w:val="00C245DE"/>
    <w:rsid w:val="00C27E65"/>
    <w:rsid w:val="00C3560C"/>
    <w:rsid w:val="00C402D9"/>
    <w:rsid w:val="00C40660"/>
    <w:rsid w:val="00C41CCD"/>
    <w:rsid w:val="00C45B5F"/>
    <w:rsid w:val="00C50C80"/>
    <w:rsid w:val="00C63CBB"/>
    <w:rsid w:val="00C67330"/>
    <w:rsid w:val="00C67E8B"/>
    <w:rsid w:val="00C71DB0"/>
    <w:rsid w:val="00C821A6"/>
    <w:rsid w:val="00C833F7"/>
    <w:rsid w:val="00C8604E"/>
    <w:rsid w:val="00C86E33"/>
    <w:rsid w:val="00C96AAD"/>
    <w:rsid w:val="00C96E49"/>
    <w:rsid w:val="00CC46EB"/>
    <w:rsid w:val="00CD298F"/>
    <w:rsid w:val="00CD627D"/>
    <w:rsid w:val="00CD6BE1"/>
    <w:rsid w:val="00CE2095"/>
    <w:rsid w:val="00CE67B9"/>
    <w:rsid w:val="00CF61E0"/>
    <w:rsid w:val="00CF7D40"/>
    <w:rsid w:val="00D0083C"/>
    <w:rsid w:val="00D0278C"/>
    <w:rsid w:val="00D05034"/>
    <w:rsid w:val="00D0522A"/>
    <w:rsid w:val="00D134E1"/>
    <w:rsid w:val="00D17996"/>
    <w:rsid w:val="00D2105C"/>
    <w:rsid w:val="00D30134"/>
    <w:rsid w:val="00D30390"/>
    <w:rsid w:val="00D305FC"/>
    <w:rsid w:val="00D32394"/>
    <w:rsid w:val="00D4086F"/>
    <w:rsid w:val="00D46894"/>
    <w:rsid w:val="00D51F5B"/>
    <w:rsid w:val="00D53123"/>
    <w:rsid w:val="00D60522"/>
    <w:rsid w:val="00D618FB"/>
    <w:rsid w:val="00D76529"/>
    <w:rsid w:val="00D76D75"/>
    <w:rsid w:val="00D83658"/>
    <w:rsid w:val="00D83CD6"/>
    <w:rsid w:val="00D85C3C"/>
    <w:rsid w:val="00D93E31"/>
    <w:rsid w:val="00D9759E"/>
    <w:rsid w:val="00DA3105"/>
    <w:rsid w:val="00DA3FF5"/>
    <w:rsid w:val="00DB0913"/>
    <w:rsid w:val="00DB0984"/>
    <w:rsid w:val="00DB1053"/>
    <w:rsid w:val="00DB2F31"/>
    <w:rsid w:val="00DC28FC"/>
    <w:rsid w:val="00DD095A"/>
    <w:rsid w:val="00DD5108"/>
    <w:rsid w:val="00DE145D"/>
    <w:rsid w:val="00DE16F3"/>
    <w:rsid w:val="00DE6A85"/>
    <w:rsid w:val="00E04658"/>
    <w:rsid w:val="00E0676A"/>
    <w:rsid w:val="00E12CD1"/>
    <w:rsid w:val="00E154E5"/>
    <w:rsid w:val="00E232DE"/>
    <w:rsid w:val="00E30D67"/>
    <w:rsid w:val="00E31FFE"/>
    <w:rsid w:val="00E40371"/>
    <w:rsid w:val="00E45754"/>
    <w:rsid w:val="00E50876"/>
    <w:rsid w:val="00E51C9A"/>
    <w:rsid w:val="00E52141"/>
    <w:rsid w:val="00E5240C"/>
    <w:rsid w:val="00E528E8"/>
    <w:rsid w:val="00E56929"/>
    <w:rsid w:val="00E6315B"/>
    <w:rsid w:val="00E65241"/>
    <w:rsid w:val="00E74D56"/>
    <w:rsid w:val="00E760B3"/>
    <w:rsid w:val="00E76153"/>
    <w:rsid w:val="00E83D9B"/>
    <w:rsid w:val="00EA0A7E"/>
    <w:rsid w:val="00EA694C"/>
    <w:rsid w:val="00EB01E6"/>
    <w:rsid w:val="00EB5C58"/>
    <w:rsid w:val="00EC0807"/>
    <w:rsid w:val="00EC5851"/>
    <w:rsid w:val="00ED49EC"/>
    <w:rsid w:val="00ED6EE0"/>
    <w:rsid w:val="00EE0B1E"/>
    <w:rsid w:val="00EE3FF5"/>
    <w:rsid w:val="00EE53C4"/>
    <w:rsid w:val="00EF033C"/>
    <w:rsid w:val="00EF1488"/>
    <w:rsid w:val="00F04A53"/>
    <w:rsid w:val="00F136BE"/>
    <w:rsid w:val="00F17C56"/>
    <w:rsid w:val="00F20160"/>
    <w:rsid w:val="00F21294"/>
    <w:rsid w:val="00F219DB"/>
    <w:rsid w:val="00F257C2"/>
    <w:rsid w:val="00F3672A"/>
    <w:rsid w:val="00F40B1E"/>
    <w:rsid w:val="00F42CBD"/>
    <w:rsid w:val="00F434DE"/>
    <w:rsid w:val="00F46709"/>
    <w:rsid w:val="00F46F44"/>
    <w:rsid w:val="00F50AE8"/>
    <w:rsid w:val="00F5614E"/>
    <w:rsid w:val="00F6028B"/>
    <w:rsid w:val="00F614F0"/>
    <w:rsid w:val="00F7153D"/>
    <w:rsid w:val="00F7368C"/>
    <w:rsid w:val="00F73F84"/>
    <w:rsid w:val="00F81A25"/>
    <w:rsid w:val="00F829A8"/>
    <w:rsid w:val="00F84D1E"/>
    <w:rsid w:val="00F8591D"/>
    <w:rsid w:val="00F915EA"/>
    <w:rsid w:val="00F95BAD"/>
    <w:rsid w:val="00F975BC"/>
    <w:rsid w:val="00FC2B20"/>
    <w:rsid w:val="00FC7FAF"/>
    <w:rsid w:val="00FD103C"/>
    <w:rsid w:val="00FD2BDC"/>
    <w:rsid w:val="00FD7727"/>
    <w:rsid w:val="00FF3528"/>
    <w:rsid w:val="00FF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A1109"/>
  <w15:chartTrackingRefBased/>
  <w15:docId w15:val="{04CE4D71-9AE8-B948-91D9-443406E42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30134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13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13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13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13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noProof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13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134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noProof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134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noProof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134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noProof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134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noProof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134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134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134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134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134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134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134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134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134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134"/>
    <w:pPr>
      <w:spacing w:after="80" w:line="240" w:lineRule="auto"/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0134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134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noProof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0134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134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noProof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0134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134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noProof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01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1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134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13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30134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pp, Alyce M</dc:creator>
  <cp:keywords/>
  <dc:description/>
  <cp:lastModifiedBy>Whipp, Alyce M</cp:lastModifiedBy>
  <cp:revision>2</cp:revision>
  <dcterms:created xsi:type="dcterms:W3CDTF">2025-09-18T06:50:00Z</dcterms:created>
  <dcterms:modified xsi:type="dcterms:W3CDTF">2025-09-18T06:55:00Z</dcterms:modified>
</cp:coreProperties>
</file>